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F5EE9" w14:textId="0763D8DB" w:rsidR="008F02FE" w:rsidRPr="0017167E" w:rsidRDefault="0099106E" w:rsidP="00D52859">
      <w:pPr>
        <w:spacing w:line="360" w:lineRule="auto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A5301">
        <w:rPr>
          <w:b/>
          <w:bCs/>
          <w:color w:val="4472C4" w:themeColor="accent1"/>
          <w:sz w:val="22"/>
          <w:szCs w:val="22"/>
          <w:lang w:val="en-US" w:eastAsia="en-US"/>
        </w:rPr>
        <w:t xml:space="preserve">Figure </w:t>
      </w:r>
      <w:r w:rsidR="004F068C" w:rsidRPr="00CA5301">
        <w:rPr>
          <w:b/>
          <w:bCs/>
          <w:color w:val="4472C4" w:themeColor="accent1"/>
          <w:sz w:val="22"/>
          <w:szCs w:val="22"/>
          <w:lang w:val="en-US" w:eastAsia="en-US"/>
        </w:rPr>
        <w:t>suppl 1</w:t>
      </w:r>
      <w:r w:rsidR="00CB55E7" w:rsidRPr="00CA5301">
        <w:rPr>
          <w:color w:val="4472C4" w:themeColor="accent1"/>
          <w:sz w:val="22"/>
          <w:szCs w:val="22"/>
          <w:lang w:val="en-US" w:eastAsia="en-US"/>
        </w:rPr>
        <w:t xml:space="preserve"> </w:t>
      </w:r>
      <w:r w:rsidR="005B2019">
        <w:rPr>
          <w:color w:val="4472C4" w:themeColor="accent1"/>
          <w:sz w:val="22"/>
          <w:szCs w:val="22"/>
          <w:lang w:val="en-US" w:eastAsia="en-US"/>
        </w:rPr>
        <w:t xml:space="preserve">Sex-specific </w:t>
      </w:r>
      <w:r w:rsidR="00E26313" w:rsidRPr="00CA5301">
        <w:rPr>
          <w:color w:val="4472C4" w:themeColor="accent1"/>
          <w:sz w:val="22"/>
          <w:szCs w:val="22"/>
          <w:lang w:val="en-US" w:eastAsia="en-US"/>
        </w:rPr>
        <w:t>Association</w:t>
      </w:r>
      <w:r w:rsidR="005B2019">
        <w:rPr>
          <w:color w:val="4472C4" w:themeColor="accent1"/>
          <w:sz w:val="22"/>
          <w:szCs w:val="22"/>
          <w:lang w:val="en-US" w:eastAsia="en-US"/>
        </w:rPr>
        <w:t>s</w:t>
      </w:r>
      <w:r w:rsidR="00E26313" w:rsidRPr="00CA5301">
        <w:rPr>
          <w:color w:val="4472C4" w:themeColor="accent1"/>
          <w:sz w:val="22"/>
          <w:szCs w:val="22"/>
          <w:lang w:val="en-US" w:eastAsia="en-US"/>
        </w:rPr>
        <w:t xml:space="preserve"> of g</w:t>
      </w:r>
      <w:r w:rsidR="00CB55E7" w:rsidRPr="00CA5301">
        <w:rPr>
          <w:color w:val="4472C4" w:themeColor="accent1"/>
          <w:sz w:val="22"/>
          <w:szCs w:val="22"/>
          <w:lang w:val="en-US" w:eastAsia="en-US"/>
        </w:rPr>
        <w:t xml:space="preserve">lucose-lowering </w:t>
      </w:r>
      <w:r w:rsidR="00E26313" w:rsidRPr="00CA5301">
        <w:rPr>
          <w:color w:val="4472C4" w:themeColor="accent1"/>
          <w:sz w:val="22"/>
          <w:szCs w:val="22"/>
          <w:lang w:val="en-US" w:eastAsia="en-US"/>
        </w:rPr>
        <w:t>drugs</w:t>
      </w:r>
      <w:r w:rsidR="00CB55E7" w:rsidRPr="00CA5301">
        <w:rPr>
          <w:color w:val="4472C4" w:themeColor="accent1"/>
          <w:sz w:val="22"/>
          <w:szCs w:val="22"/>
          <w:lang w:val="en-US" w:eastAsia="en-US"/>
        </w:rPr>
        <w:t xml:space="preserve"> with </w:t>
      </w:r>
      <w:r w:rsidR="00E26313" w:rsidRPr="00CA5301">
        <w:rPr>
          <w:color w:val="4472C4" w:themeColor="accent1"/>
          <w:sz w:val="22"/>
          <w:szCs w:val="22"/>
          <w:lang w:val="en-US" w:eastAsia="en-US"/>
        </w:rPr>
        <w:t xml:space="preserve">incident </w:t>
      </w:r>
      <w:r w:rsidR="00CB55E7" w:rsidRPr="00CA5301">
        <w:rPr>
          <w:color w:val="4472C4" w:themeColor="accent1"/>
          <w:sz w:val="22"/>
          <w:szCs w:val="22"/>
          <w:lang w:val="en-US" w:eastAsia="en-US"/>
        </w:rPr>
        <w:t>stroke/TIA in newly diagnosed type 2 diabetes patients:</w:t>
      </w:r>
      <w:r w:rsidR="00CB55E7" w:rsidRPr="00CA5301">
        <w:rPr>
          <w:rFonts w:eastAsiaTheme="minorEastAsia"/>
          <w:color w:val="4472C4" w:themeColor="accent1"/>
          <w:sz w:val="22"/>
          <w:szCs w:val="22"/>
          <w:lang w:val="en-US"/>
        </w:rPr>
        <w:t xml:space="preserve"> adjusted </w:t>
      </w:r>
      <w:r w:rsidR="00E26313" w:rsidRPr="00CA5301">
        <w:rPr>
          <w:rFonts w:eastAsiaTheme="minorEastAsia"/>
          <w:color w:val="4472C4" w:themeColor="accent1"/>
          <w:sz w:val="22"/>
          <w:szCs w:val="22"/>
          <w:lang w:val="en-US"/>
        </w:rPr>
        <w:t>h</w:t>
      </w:r>
      <w:r w:rsidR="00CB55E7" w:rsidRPr="00CA5301">
        <w:rPr>
          <w:rFonts w:eastAsiaTheme="minorEastAsia"/>
          <w:color w:val="4472C4" w:themeColor="accent1"/>
          <w:sz w:val="22"/>
          <w:szCs w:val="22"/>
          <w:lang w:val="en-US"/>
        </w:rPr>
        <w:t xml:space="preserve">azard </w:t>
      </w:r>
      <w:r w:rsidR="00E26313" w:rsidRPr="00CA5301">
        <w:rPr>
          <w:rFonts w:eastAsiaTheme="minorEastAsia"/>
          <w:color w:val="4472C4" w:themeColor="accent1"/>
          <w:sz w:val="22"/>
          <w:szCs w:val="22"/>
          <w:lang w:val="en-US"/>
        </w:rPr>
        <w:t>r</w:t>
      </w:r>
      <w:r w:rsidR="00CB55E7" w:rsidRPr="00CA5301">
        <w:rPr>
          <w:rFonts w:eastAsiaTheme="minorEastAsia"/>
          <w:color w:val="4472C4" w:themeColor="accent1"/>
          <w:sz w:val="22"/>
          <w:szCs w:val="22"/>
          <w:lang w:val="en-US"/>
        </w:rPr>
        <w:t>atio</w:t>
      </w:r>
      <w:r w:rsidR="00E26313" w:rsidRPr="00CA5301">
        <w:rPr>
          <w:rFonts w:eastAsiaTheme="minorEastAsia"/>
          <w:color w:val="4472C4" w:themeColor="accent1"/>
          <w:sz w:val="22"/>
          <w:szCs w:val="22"/>
          <w:lang w:val="en-US"/>
        </w:rPr>
        <w:t>s</w:t>
      </w:r>
      <w:r w:rsidR="00CB55E7" w:rsidRPr="00CA5301">
        <w:rPr>
          <w:rFonts w:eastAsiaTheme="minorEastAsia"/>
          <w:color w:val="4472C4" w:themeColor="accent1"/>
          <w:sz w:val="22"/>
          <w:szCs w:val="22"/>
          <w:lang w:val="en-US"/>
        </w:rPr>
        <w:t xml:space="preserve"> per year of </w:t>
      </w:r>
      <w:r w:rsidR="00E26313" w:rsidRPr="00CA5301">
        <w:rPr>
          <w:rFonts w:eastAsiaTheme="minorEastAsia"/>
          <w:color w:val="4472C4" w:themeColor="accent1"/>
          <w:sz w:val="22"/>
          <w:szCs w:val="22"/>
          <w:lang w:val="en-US"/>
        </w:rPr>
        <w:t xml:space="preserve">drug </w:t>
      </w:r>
      <w:r w:rsidR="00CB55E7" w:rsidRPr="00CA5301">
        <w:rPr>
          <w:rFonts w:eastAsiaTheme="minorEastAsia"/>
          <w:color w:val="4472C4" w:themeColor="accent1"/>
          <w:sz w:val="22"/>
          <w:szCs w:val="22"/>
          <w:lang w:val="en-US"/>
        </w:rPr>
        <w:t>therapy (95% CI)</w:t>
      </w:r>
      <w:r w:rsidR="005B2019">
        <w:rPr>
          <w:rFonts w:eastAsiaTheme="minorEastAsia"/>
          <w:color w:val="4472C4" w:themeColor="accent1"/>
          <w:sz w:val="22"/>
          <w:szCs w:val="22"/>
          <w:lang w:val="en-US"/>
        </w:rPr>
        <w:br/>
      </w:r>
      <w:r w:rsidR="008F02FE" w:rsidRPr="005B2019">
        <w:rPr>
          <w:rFonts w:eastAsiaTheme="minorEastAsia"/>
          <w:b/>
          <w:color w:val="4472C4" w:themeColor="accent1"/>
          <w:sz w:val="22"/>
          <w:szCs w:val="22"/>
          <w:lang w:val="en-US"/>
        </w:rPr>
        <w:t>Women</w:t>
      </w:r>
    </w:p>
    <w:p w14:paraId="14FF3AFA" w14:textId="77777777" w:rsidR="0099106E" w:rsidRPr="0017167E" w:rsidRDefault="0099106E" w:rsidP="00952BCC">
      <w:pPr>
        <w:rPr>
          <w:rFonts w:eastAsiaTheme="minorEastAsia"/>
          <w:color w:val="000000" w:themeColor="text1"/>
          <w:sz w:val="20"/>
          <w:szCs w:val="20"/>
          <w:lang w:val="en-US"/>
        </w:rPr>
      </w:pPr>
    </w:p>
    <w:p w14:paraId="207EAD5E" w14:textId="3AFD4900" w:rsidR="0099106E" w:rsidRDefault="00DC50C9" w:rsidP="00952BCC">
      <w:pPr>
        <w:rPr>
          <w:rFonts w:eastAsiaTheme="minorEastAsia"/>
          <w:color w:val="000000" w:themeColor="text1"/>
          <w:sz w:val="20"/>
          <w:szCs w:val="20"/>
          <w:lang w:val="en-US"/>
        </w:rPr>
      </w:pPr>
      <w:r>
        <w:rPr>
          <w:rFonts w:eastAsiaTheme="minorEastAsia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24DC67FA" wp14:editId="12980BE9">
            <wp:extent cx="6226084" cy="3374065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624" cy="3380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ECD16" w14:textId="77777777" w:rsidR="008F02FE" w:rsidRDefault="008F02FE" w:rsidP="00952BCC">
      <w:pPr>
        <w:rPr>
          <w:rFonts w:eastAsiaTheme="minorEastAsia"/>
          <w:color w:val="000000" w:themeColor="text1"/>
          <w:sz w:val="20"/>
          <w:szCs w:val="20"/>
          <w:lang w:val="en-US"/>
        </w:rPr>
      </w:pPr>
    </w:p>
    <w:p w14:paraId="1CFEEEDD" w14:textId="0B1137E6" w:rsidR="008F02FE" w:rsidRPr="0017167E" w:rsidRDefault="008F02FE" w:rsidP="008F02FE">
      <w:pPr>
        <w:spacing w:line="360" w:lineRule="auto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A5301">
        <w:rPr>
          <w:rFonts w:eastAsiaTheme="minorEastAsia"/>
          <w:b/>
          <w:color w:val="4472C4" w:themeColor="accent1"/>
          <w:sz w:val="22"/>
          <w:szCs w:val="22"/>
          <w:lang w:val="en-US"/>
        </w:rPr>
        <w:t>Men</w:t>
      </w:r>
    </w:p>
    <w:p w14:paraId="03A05531" w14:textId="43D280EF" w:rsidR="008F02FE" w:rsidRDefault="000B07FD" w:rsidP="00952BCC">
      <w:pPr>
        <w:rPr>
          <w:rFonts w:eastAsiaTheme="minorEastAsia"/>
          <w:color w:val="000000" w:themeColor="text1"/>
          <w:sz w:val="20"/>
          <w:szCs w:val="20"/>
          <w:lang w:val="en-US"/>
        </w:rPr>
      </w:pPr>
      <w:r>
        <w:rPr>
          <w:rFonts w:eastAsiaTheme="minorEastAsia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71C4B594" wp14:editId="4B7050E2">
            <wp:extent cx="6202326" cy="3337924"/>
            <wp:effectExtent l="0" t="0" r="825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942" cy="3344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C814D" w14:textId="6044A3BA" w:rsidR="008F02FE" w:rsidRDefault="008F02FE" w:rsidP="00952BCC">
      <w:pPr>
        <w:rPr>
          <w:rFonts w:eastAsiaTheme="minorEastAsia"/>
          <w:color w:val="000000" w:themeColor="text1"/>
          <w:sz w:val="20"/>
          <w:szCs w:val="20"/>
          <w:lang w:val="en-US"/>
        </w:rPr>
      </w:pPr>
    </w:p>
    <w:p w14:paraId="42A76469" w14:textId="53BE8AED" w:rsidR="0099106E" w:rsidRPr="0099106E" w:rsidRDefault="00CB55E7" w:rsidP="0046648E">
      <w:pPr>
        <w:rPr>
          <w:rFonts w:ascii="Arial" w:hAnsi="Arial" w:cs="Arial"/>
          <w:lang w:val="en-US"/>
        </w:rPr>
      </w:pP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>Cox regression models</w:t>
      </w:r>
      <w:r w:rsidR="00CE190B">
        <w:rPr>
          <w:rFonts w:eastAsiaTheme="minorEastAsia"/>
          <w:color w:val="000000" w:themeColor="text1"/>
          <w:sz w:val="20"/>
          <w:szCs w:val="20"/>
          <w:lang w:val="en-US"/>
        </w:rPr>
        <w:t xml:space="preserve">; </w:t>
      </w: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>model A: adjusted for age</w:t>
      </w:r>
      <w:r w:rsidR="00CE190B">
        <w:rPr>
          <w:rFonts w:eastAsiaTheme="minorEastAsia"/>
          <w:color w:val="000000" w:themeColor="text1"/>
          <w:sz w:val="20"/>
          <w:szCs w:val="20"/>
          <w:lang w:val="en-US"/>
        </w:rPr>
        <w:t xml:space="preserve">; </w:t>
      </w: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 xml:space="preserve">model B: model A and confounders </w:t>
      </w:r>
      <w:bookmarkStart w:id="0" w:name="_Hlk100056055"/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>(health insurance, coronary heart disease, myocardial infarction,</w:t>
      </w:r>
      <w:r w:rsidR="00CE190B">
        <w:rPr>
          <w:rFonts w:eastAsiaTheme="minorEastAsia"/>
          <w:color w:val="000000" w:themeColor="text1"/>
          <w:sz w:val="20"/>
          <w:szCs w:val="20"/>
          <w:lang w:val="en-US"/>
        </w:rPr>
        <w:t xml:space="preserve"> </w:t>
      </w: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 xml:space="preserve">heart failure, polyneuropathy, systolic and diastolic blood pressure, eGFR) model C: model B and </w:t>
      </w:r>
      <w:r w:rsidR="003F38FD">
        <w:rPr>
          <w:rFonts w:eastAsiaTheme="minorEastAsia"/>
          <w:color w:val="000000" w:themeColor="text1"/>
          <w:sz w:val="20"/>
          <w:szCs w:val="20"/>
          <w:lang w:val="en-US"/>
        </w:rPr>
        <w:t xml:space="preserve">anthropometric and metabolic </w:t>
      </w: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>intermediat</w:t>
      </w:r>
      <w:r w:rsidR="003F38FD">
        <w:rPr>
          <w:rFonts w:eastAsiaTheme="minorEastAsia"/>
          <w:color w:val="000000" w:themeColor="text1"/>
          <w:sz w:val="20"/>
          <w:szCs w:val="20"/>
          <w:lang w:val="en-US"/>
        </w:rPr>
        <w:t>or</w:t>
      </w: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 xml:space="preserve">s (BMI, HbA1c, HDL-cholesterol, </w:t>
      </w:r>
      <w:r w:rsidR="008E4DA2" w:rsidRPr="00CA5301">
        <w:rPr>
          <w:rFonts w:eastAsiaTheme="minorEastAsia"/>
          <w:color w:val="4472C4" w:themeColor="accent1"/>
          <w:sz w:val="20"/>
          <w:szCs w:val="20"/>
          <w:lang w:val="en-US"/>
        </w:rPr>
        <w:t>LDL-cholesterol,</w:t>
      </w:r>
      <w:r w:rsidR="008E4DA2" w:rsidRPr="00CB55E7">
        <w:rPr>
          <w:rFonts w:eastAsiaTheme="minorEastAsia"/>
          <w:color w:val="000000" w:themeColor="text1"/>
          <w:sz w:val="20"/>
          <w:szCs w:val="20"/>
          <w:lang w:val="en-US"/>
        </w:rPr>
        <w:t xml:space="preserve"> </w:t>
      </w:r>
      <w:r w:rsidRPr="00CB55E7">
        <w:rPr>
          <w:rFonts w:eastAsiaTheme="minorEastAsia"/>
          <w:color w:val="000000" w:themeColor="text1"/>
          <w:sz w:val="20"/>
          <w:szCs w:val="20"/>
          <w:lang w:val="en-US"/>
        </w:rPr>
        <w:t>triglycerides)</w:t>
      </w:r>
      <w:r w:rsidR="008E4DA2">
        <w:rPr>
          <w:rFonts w:eastAsiaTheme="minorEastAsia"/>
          <w:color w:val="000000" w:themeColor="text1"/>
          <w:sz w:val="20"/>
          <w:szCs w:val="20"/>
          <w:lang w:val="en-US"/>
        </w:rPr>
        <w:t xml:space="preserve">, </w:t>
      </w:r>
      <w:r w:rsidR="008E4DA2" w:rsidRPr="00CA5301">
        <w:rPr>
          <w:rFonts w:eastAsiaTheme="minorEastAsia"/>
          <w:color w:val="4472C4" w:themeColor="accent1"/>
          <w:sz w:val="20"/>
          <w:szCs w:val="20"/>
          <w:lang w:val="en-US"/>
        </w:rPr>
        <w:t>lipid lowering drugs</w:t>
      </w:r>
      <w:bookmarkStart w:id="1" w:name="_GoBack"/>
      <w:bookmarkEnd w:id="1"/>
      <w:r w:rsidR="00CE190B" w:rsidRPr="00CA5301">
        <w:rPr>
          <w:rFonts w:eastAsiaTheme="minorEastAsia"/>
          <w:color w:val="4472C4" w:themeColor="accent1"/>
          <w:sz w:val="20"/>
          <w:szCs w:val="20"/>
          <w:lang w:val="en-US"/>
        </w:rPr>
        <w:br/>
      </w:r>
      <w:r w:rsidR="00CA7058">
        <w:rPr>
          <w:rFonts w:eastAsiaTheme="minorEastAsia"/>
          <w:color w:val="000000" w:themeColor="text1"/>
          <w:sz w:val="20"/>
          <w:szCs w:val="20"/>
          <w:lang w:val="en-US"/>
        </w:rPr>
        <w:t>Model D</w:t>
      </w:r>
      <w:r w:rsidR="00CE190B">
        <w:rPr>
          <w:rFonts w:eastAsiaTheme="minorEastAsia"/>
          <w:color w:val="000000" w:themeColor="text1"/>
          <w:sz w:val="20"/>
          <w:szCs w:val="20"/>
          <w:lang w:val="en-US"/>
        </w:rPr>
        <w:t xml:space="preserve">: all glucose-lowering drugs </w:t>
      </w:r>
      <w:r w:rsidR="00D52859">
        <w:rPr>
          <w:rFonts w:eastAsiaTheme="minorEastAsia"/>
          <w:color w:val="000000" w:themeColor="text1"/>
          <w:sz w:val="20"/>
          <w:szCs w:val="20"/>
          <w:lang w:val="en-US"/>
        </w:rPr>
        <w:t xml:space="preserve">included </w:t>
      </w:r>
      <w:r w:rsidR="00CE190B">
        <w:rPr>
          <w:rFonts w:eastAsiaTheme="minorEastAsia"/>
          <w:color w:val="000000" w:themeColor="text1"/>
          <w:sz w:val="20"/>
          <w:szCs w:val="20"/>
          <w:lang w:val="en-US"/>
        </w:rPr>
        <w:t>together in model C</w:t>
      </w:r>
      <w:bookmarkEnd w:id="0"/>
    </w:p>
    <w:sectPr w:rsidR="0099106E" w:rsidRPr="0099106E" w:rsidSect="00DA0BA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94BE00" w14:textId="77777777" w:rsidR="00EB6D25" w:rsidRDefault="00EB6D25" w:rsidP="0039296C">
      <w:r>
        <w:separator/>
      </w:r>
    </w:p>
  </w:endnote>
  <w:endnote w:type="continuationSeparator" w:id="0">
    <w:p w14:paraId="076A26D6" w14:textId="77777777" w:rsidR="00EB6D25" w:rsidRDefault="00EB6D25" w:rsidP="00392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3048242"/>
      <w:docPartObj>
        <w:docPartGallery w:val="Page Numbers (Bottom of Page)"/>
        <w:docPartUnique/>
      </w:docPartObj>
    </w:sdtPr>
    <w:sdtEndPr/>
    <w:sdtContent>
      <w:p w14:paraId="37BB1113" w14:textId="51740529" w:rsidR="003C3E51" w:rsidRDefault="003C3E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5BDB" w:rsidRPr="00835BDB">
          <w:rPr>
            <w:noProof/>
            <w:lang w:val="de-DE"/>
          </w:rPr>
          <w:t>1</w:t>
        </w:r>
        <w:r>
          <w:fldChar w:fldCharType="end"/>
        </w:r>
      </w:p>
    </w:sdtContent>
  </w:sdt>
  <w:p w14:paraId="61F1760D" w14:textId="77777777" w:rsidR="003C3E51" w:rsidRDefault="003C3E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3BD29A" w14:textId="77777777" w:rsidR="00EB6D25" w:rsidRDefault="00EB6D25" w:rsidP="0039296C">
      <w:r>
        <w:separator/>
      </w:r>
    </w:p>
  </w:footnote>
  <w:footnote w:type="continuationSeparator" w:id="0">
    <w:p w14:paraId="3398470A" w14:textId="77777777" w:rsidR="00EB6D25" w:rsidRDefault="00EB6D25" w:rsidP="00392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DA"/>
    <w:rsid w:val="00000D56"/>
    <w:rsid w:val="00002DDA"/>
    <w:rsid w:val="00003F3C"/>
    <w:rsid w:val="000053A8"/>
    <w:rsid w:val="00007D9D"/>
    <w:rsid w:val="0001087E"/>
    <w:rsid w:val="00011070"/>
    <w:rsid w:val="000129EB"/>
    <w:rsid w:val="00012B87"/>
    <w:rsid w:val="00014F46"/>
    <w:rsid w:val="000157C7"/>
    <w:rsid w:val="00016C22"/>
    <w:rsid w:val="0001721A"/>
    <w:rsid w:val="00017687"/>
    <w:rsid w:val="00023BA6"/>
    <w:rsid w:val="00023ECB"/>
    <w:rsid w:val="000249E7"/>
    <w:rsid w:val="00024CF6"/>
    <w:rsid w:val="00026CCE"/>
    <w:rsid w:val="0002759C"/>
    <w:rsid w:val="00030869"/>
    <w:rsid w:val="000319BE"/>
    <w:rsid w:val="00033425"/>
    <w:rsid w:val="00033978"/>
    <w:rsid w:val="00034C3B"/>
    <w:rsid w:val="00036725"/>
    <w:rsid w:val="0004078B"/>
    <w:rsid w:val="000417D8"/>
    <w:rsid w:val="0004282A"/>
    <w:rsid w:val="00043956"/>
    <w:rsid w:val="00045331"/>
    <w:rsid w:val="00046E01"/>
    <w:rsid w:val="00050D41"/>
    <w:rsid w:val="00051071"/>
    <w:rsid w:val="000525EA"/>
    <w:rsid w:val="00052C90"/>
    <w:rsid w:val="000547E7"/>
    <w:rsid w:val="00056881"/>
    <w:rsid w:val="00060943"/>
    <w:rsid w:val="00061B41"/>
    <w:rsid w:val="0006538F"/>
    <w:rsid w:val="00071DE4"/>
    <w:rsid w:val="00073F12"/>
    <w:rsid w:val="00075210"/>
    <w:rsid w:val="000810C9"/>
    <w:rsid w:val="00085770"/>
    <w:rsid w:val="00092729"/>
    <w:rsid w:val="00096C56"/>
    <w:rsid w:val="000A08C7"/>
    <w:rsid w:val="000A0A42"/>
    <w:rsid w:val="000A0F40"/>
    <w:rsid w:val="000A1D36"/>
    <w:rsid w:val="000A220D"/>
    <w:rsid w:val="000A26A9"/>
    <w:rsid w:val="000A3745"/>
    <w:rsid w:val="000A4D65"/>
    <w:rsid w:val="000B0529"/>
    <w:rsid w:val="000B07FD"/>
    <w:rsid w:val="000B1FF8"/>
    <w:rsid w:val="000B2349"/>
    <w:rsid w:val="000B26C9"/>
    <w:rsid w:val="000B6FBF"/>
    <w:rsid w:val="000B7797"/>
    <w:rsid w:val="000C1C90"/>
    <w:rsid w:val="000C6684"/>
    <w:rsid w:val="000C79CC"/>
    <w:rsid w:val="000D07AE"/>
    <w:rsid w:val="000D3CE5"/>
    <w:rsid w:val="000D4DB4"/>
    <w:rsid w:val="000D6CFC"/>
    <w:rsid w:val="000D743B"/>
    <w:rsid w:val="000E4E4A"/>
    <w:rsid w:val="000F4BDA"/>
    <w:rsid w:val="000F5E38"/>
    <w:rsid w:val="000F6B84"/>
    <w:rsid w:val="0010045B"/>
    <w:rsid w:val="0011023A"/>
    <w:rsid w:val="00110725"/>
    <w:rsid w:val="00110BCE"/>
    <w:rsid w:val="001173F7"/>
    <w:rsid w:val="001177A5"/>
    <w:rsid w:val="001235B2"/>
    <w:rsid w:val="00135B38"/>
    <w:rsid w:val="00141F77"/>
    <w:rsid w:val="0014242F"/>
    <w:rsid w:val="00145469"/>
    <w:rsid w:val="00145AFE"/>
    <w:rsid w:val="00145B72"/>
    <w:rsid w:val="0015112E"/>
    <w:rsid w:val="00163486"/>
    <w:rsid w:val="00163910"/>
    <w:rsid w:val="00165B0F"/>
    <w:rsid w:val="00165F13"/>
    <w:rsid w:val="00170689"/>
    <w:rsid w:val="00171225"/>
    <w:rsid w:val="0017167E"/>
    <w:rsid w:val="00173466"/>
    <w:rsid w:val="001745C9"/>
    <w:rsid w:val="001752B4"/>
    <w:rsid w:val="00175B02"/>
    <w:rsid w:val="001861E5"/>
    <w:rsid w:val="00190821"/>
    <w:rsid w:val="00191802"/>
    <w:rsid w:val="00194B8B"/>
    <w:rsid w:val="00194F45"/>
    <w:rsid w:val="00195AEC"/>
    <w:rsid w:val="0019640F"/>
    <w:rsid w:val="001A0661"/>
    <w:rsid w:val="001A0D9E"/>
    <w:rsid w:val="001A24E1"/>
    <w:rsid w:val="001A3960"/>
    <w:rsid w:val="001A3C2D"/>
    <w:rsid w:val="001A3F86"/>
    <w:rsid w:val="001A635A"/>
    <w:rsid w:val="001A7E3B"/>
    <w:rsid w:val="001B24FB"/>
    <w:rsid w:val="001B3094"/>
    <w:rsid w:val="001B6EE4"/>
    <w:rsid w:val="001C131A"/>
    <w:rsid w:val="001C1D63"/>
    <w:rsid w:val="001C1EB4"/>
    <w:rsid w:val="001C3E6E"/>
    <w:rsid w:val="001C3F42"/>
    <w:rsid w:val="001C42E8"/>
    <w:rsid w:val="001C58AB"/>
    <w:rsid w:val="001C5C29"/>
    <w:rsid w:val="001C671D"/>
    <w:rsid w:val="001C6A12"/>
    <w:rsid w:val="001C6FFB"/>
    <w:rsid w:val="001C7C38"/>
    <w:rsid w:val="001C7E96"/>
    <w:rsid w:val="001D1D09"/>
    <w:rsid w:val="001D2E69"/>
    <w:rsid w:val="001D4ECD"/>
    <w:rsid w:val="001D63C5"/>
    <w:rsid w:val="001D734A"/>
    <w:rsid w:val="001D7937"/>
    <w:rsid w:val="001E4552"/>
    <w:rsid w:val="001E50D3"/>
    <w:rsid w:val="001E7A2F"/>
    <w:rsid w:val="001F03BB"/>
    <w:rsid w:val="001F1B6E"/>
    <w:rsid w:val="001F34A0"/>
    <w:rsid w:val="001F4B4E"/>
    <w:rsid w:val="001F5A4C"/>
    <w:rsid w:val="00203AF5"/>
    <w:rsid w:val="00204A84"/>
    <w:rsid w:val="002050E0"/>
    <w:rsid w:val="002055B7"/>
    <w:rsid w:val="00206205"/>
    <w:rsid w:val="00206E5E"/>
    <w:rsid w:val="00207144"/>
    <w:rsid w:val="0020759E"/>
    <w:rsid w:val="002129B3"/>
    <w:rsid w:val="002145E5"/>
    <w:rsid w:val="00214AB4"/>
    <w:rsid w:val="0021543B"/>
    <w:rsid w:val="0021579F"/>
    <w:rsid w:val="00220472"/>
    <w:rsid w:val="00221A72"/>
    <w:rsid w:val="0022348A"/>
    <w:rsid w:val="0022458E"/>
    <w:rsid w:val="00224B12"/>
    <w:rsid w:val="00224E34"/>
    <w:rsid w:val="0022634A"/>
    <w:rsid w:val="002301C1"/>
    <w:rsid w:val="00231297"/>
    <w:rsid w:val="00233EBD"/>
    <w:rsid w:val="00243A0A"/>
    <w:rsid w:val="00246625"/>
    <w:rsid w:val="00247482"/>
    <w:rsid w:val="00247518"/>
    <w:rsid w:val="00250540"/>
    <w:rsid w:val="002512C0"/>
    <w:rsid w:val="002513EF"/>
    <w:rsid w:val="00251A84"/>
    <w:rsid w:val="00252B79"/>
    <w:rsid w:val="00252E3F"/>
    <w:rsid w:val="00255893"/>
    <w:rsid w:val="0025729A"/>
    <w:rsid w:val="0025753E"/>
    <w:rsid w:val="00257865"/>
    <w:rsid w:val="002602FA"/>
    <w:rsid w:val="00270114"/>
    <w:rsid w:val="00270F9D"/>
    <w:rsid w:val="00272C0E"/>
    <w:rsid w:val="00273F45"/>
    <w:rsid w:val="0027474E"/>
    <w:rsid w:val="0027615F"/>
    <w:rsid w:val="00276789"/>
    <w:rsid w:val="00280938"/>
    <w:rsid w:val="00281D23"/>
    <w:rsid w:val="00281EE9"/>
    <w:rsid w:val="00282B6A"/>
    <w:rsid w:val="00284EAB"/>
    <w:rsid w:val="00285D73"/>
    <w:rsid w:val="00292CD7"/>
    <w:rsid w:val="00293B62"/>
    <w:rsid w:val="00293F12"/>
    <w:rsid w:val="00294634"/>
    <w:rsid w:val="00295E43"/>
    <w:rsid w:val="0029611B"/>
    <w:rsid w:val="00296B45"/>
    <w:rsid w:val="002978DD"/>
    <w:rsid w:val="002A1BEF"/>
    <w:rsid w:val="002A2944"/>
    <w:rsid w:val="002A6C48"/>
    <w:rsid w:val="002B031C"/>
    <w:rsid w:val="002B0F81"/>
    <w:rsid w:val="002B250A"/>
    <w:rsid w:val="002B3C1B"/>
    <w:rsid w:val="002B4723"/>
    <w:rsid w:val="002B4A4B"/>
    <w:rsid w:val="002B566A"/>
    <w:rsid w:val="002B5E8B"/>
    <w:rsid w:val="002C0B8F"/>
    <w:rsid w:val="002C244B"/>
    <w:rsid w:val="002C2D24"/>
    <w:rsid w:val="002C3031"/>
    <w:rsid w:val="002C3648"/>
    <w:rsid w:val="002C52AC"/>
    <w:rsid w:val="002C76FC"/>
    <w:rsid w:val="002D3E44"/>
    <w:rsid w:val="002D3EE8"/>
    <w:rsid w:val="002D4A62"/>
    <w:rsid w:val="002E0821"/>
    <w:rsid w:val="002E222C"/>
    <w:rsid w:val="002E433D"/>
    <w:rsid w:val="002E5D88"/>
    <w:rsid w:val="002E5D9B"/>
    <w:rsid w:val="002E6790"/>
    <w:rsid w:val="002F1F6A"/>
    <w:rsid w:val="002F2EDD"/>
    <w:rsid w:val="002F6277"/>
    <w:rsid w:val="002F7BB2"/>
    <w:rsid w:val="00300DD5"/>
    <w:rsid w:val="0030202F"/>
    <w:rsid w:val="00305CCA"/>
    <w:rsid w:val="00305F65"/>
    <w:rsid w:val="003079F5"/>
    <w:rsid w:val="00310E09"/>
    <w:rsid w:val="003137B2"/>
    <w:rsid w:val="003213F8"/>
    <w:rsid w:val="00321FBB"/>
    <w:rsid w:val="00322F8B"/>
    <w:rsid w:val="00323288"/>
    <w:rsid w:val="003240D8"/>
    <w:rsid w:val="003242C8"/>
    <w:rsid w:val="003275D9"/>
    <w:rsid w:val="00340592"/>
    <w:rsid w:val="00342F11"/>
    <w:rsid w:val="00343AE0"/>
    <w:rsid w:val="00346F32"/>
    <w:rsid w:val="0034730D"/>
    <w:rsid w:val="0035093E"/>
    <w:rsid w:val="00350F73"/>
    <w:rsid w:val="00353C52"/>
    <w:rsid w:val="003543DA"/>
    <w:rsid w:val="0035490F"/>
    <w:rsid w:val="0035508A"/>
    <w:rsid w:val="0035725C"/>
    <w:rsid w:val="0036432E"/>
    <w:rsid w:val="003645EC"/>
    <w:rsid w:val="003646C4"/>
    <w:rsid w:val="003660DE"/>
    <w:rsid w:val="00370284"/>
    <w:rsid w:val="00370F3E"/>
    <w:rsid w:val="0037376D"/>
    <w:rsid w:val="00380627"/>
    <w:rsid w:val="00381495"/>
    <w:rsid w:val="00381B10"/>
    <w:rsid w:val="00382DFE"/>
    <w:rsid w:val="003855A9"/>
    <w:rsid w:val="00386BDD"/>
    <w:rsid w:val="003915CB"/>
    <w:rsid w:val="0039296C"/>
    <w:rsid w:val="00392FC1"/>
    <w:rsid w:val="00395743"/>
    <w:rsid w:val="003A25A0"/>
    <w:rsid w:val="003A285E"/>
    <w:rsid w:val="003A59E6"/>
    <w:rsid w:val="003B06EC"/>
    <w:rsid w:val="003B4464"/>
    <w:rsid w:val="003B4FE3"/>
    <w:rsid w:val="003B52D1"/>
    <w:rsid w:val="003B79BC"/>
    <w:rsid w:val="003C0EB8"/>
    <w:rsid w:val="003C342F"/>
    <w:rsid w:val="003C3C0A"/>
    <w:rsid w:val="003C3E51"/>
    <w:rsid w:val="003D7701"/>
    <w:rsid w:val="003E2C02"/>
    <w:rsid w:val="003E7B4A"/>
    <w:rsid w:val="003F0BAF"/>
    <w:rsid w:val="003F3460"/>
    <w:rsid w:val="003F3724"/>
    <w:rsid w:val="003F38FD"/>
    <w:rsid w:val="003F60FB"/>
    <w:rsid w:val="003F7092"/>
    <w:rsid w:val="003F78F4"/>
    <w:rsid w:val="00400B67"/>
    <w:rsid w:val="00401F91"/>
    <w:rsid w:val="00406A18"/>
    <w:rsid w:val="00407C9C"/>
    <w:rsid w:val="00411A87"/>
    <w:rsid w:val="00413F21"/>
    <w:rsid w:val="0041634A"/>
    <w:rsid w:val="00416461"/>
    <w:rsid w:val="004205F4"/>
    <w:rsid w:val="004215A2"/>
    <w:rsid w:val="004222E3"/>
    <w:rsid w:val="00426DDD"/>
    <w:rsid w:val="0042720A"/>
    <w:rsid w:val="00427548"/>
    <w:rsid w:val="0043079C"/>
    <w:rsid w:val="00433039"/>
    <w:rsid w:val="004330E8"/>
    <w:rsid w:val="004331F8"/>
    <w:rsid w:val="00435604"/>
    <w:rsid w:val="00437A06"/>
    <w:rsid w:val="00442CA1"/>
    <w:rsid w:val="004446FE"/>
    <w:rsid w:val="00445162"/>
    <w:rsid w:val="004454A5"/>
    <w:rsid w:val="0044571C"/>
    <w:rsid w:val="00446F63"/>
    <w:rsid w:val="00455953"/>
    <w:rsid w:val="004601CF"/>
    <w:rsid w:val="00460E91"/>
    <w:rsid w:val="0046648E"/>
    <w:rsid w:val="00466CB8"/>
    <w:rsid w:val="00467907"/>
    <w:rsid w:val="00472694"/>
    <w:rsid w:val="004739B9"/>
    <w:rsid w:val="004740E3"/>
    <w:rsid w:val="00474966"/>
    <w:rsid w:val="00475CE6"/>
    <w:rsid w:val="00477430"/>
    <w:rsid w:val="0047797D"/>
    <w:rsid w:val="00484713"/>
    <w:rsid w:val="00492577"/>
    <w:rsid w:val="00494129"/>
    <w:rsid w:val="004A0C56"/>
    <w:rsid w:val="004A1319"/>
    <w:rsid w:val="004B3D8B"/>
    <w:rsid w:val="004B63D1"/>
    <w:rsid w:val="004B65EE"/>
    <w:rsid w:val="004B7278"/>
    <w:rsid w:val="004B766B"/>
    <w:rsid w:val="004B7EED"/>
    <w:rsid w:val="004C255C"/>
    <w:rsid w:val="004C305E"/>
    <w:rsid w:val="004C5063"/>
    <w:rsid w:val="004C66C6"/>
    <w:rsid w:val="004D0019"/>
    <w:rsid w:val="004D1B4F"/>
    <w:rsid w:val="004D3649"/>
    <w:rsid w:val="004D74BA"/>
    <w:rsid w:val="004E0095"/>
    <w:rsid w:val="004E0A78"/>
    <w:rsid w:val="004E0AE6"/>
    <w:rsid w:val="004E0B7F"/>
    <w:rsid w:val="004E3DD8"/>
    <w:rsid w:val="004E53A1"/>
    <w:rsid w:val="004E5E5E"/>
    <w:rsid w:val="004F0253"/>
    <w:rsid w:val="004F0680"/>
    <w:rsid w:val="004F068C"/>
    <w:rsid w:val="004F0995"/>
    <w:rsid w:val="004F0F92"/>
    <w:rsid w:val="004F24CF"/>
    <w:rsid w:val="004F3A66"/>
    <w:rsid w:val="004F5C12"/>
    <w:rsid w:val="004F5CB8"/>
    <w:rsid w:val="004F634A"/>
    <w:rsid w:val="004F74BD"/>
    <w:rsid w:val="00501F77"/>
    <w:rsid w:val="00504186"/>
    <w:rsid w:val="00507D8F"/>
    <w:rsid w:val="00510865"/>
    <w:rsid w:val="0051424F"/>
    <w:rsid w:val="005153BB"/>
    <w:rsid w:val="00517B44"/>
    <w:rsid w:val="00520606"/>
    <w:rsid w:val="00523F6A"/>
    <w:rsid w:val="00524CE6"/>
    <w:rsid w:val="005259FF"/>
    <w:rsid w:val="00531C60"/>
    <w:rsid w:val="005323C3"/>
    <w:rsid w:val="00540892"/>
    <w:rsid w:val="00541820"/>
    <w:rsid w:val="00544D2E"/>
    <w:rsid w:val="00546E3C"/>
    <w:rsid w:val="00547F8D"/>
    <w:rsid w:val="00553470"/>
    <w:rsid w:val="0055438B"/>
    <w:rsid w:val="00554D8D"/>
    <w:rsid w:val="00554DF1"/>
    <w:rsid w:val="005563EA"/>
    <w:rsid w:val="00563522"/>
    <w:rsid w:val="00563EF4"/>
    <w:rsid w:val="0056433B"/>
    <w:rsid w:val="005737D4"/>
    <w:rsid w:val="00574738"/>
    <w:rsid w:val="00574EAB"/>
    <w:rsid w:val="00576DF5"/>
    <w:rsid w:val="005836E2"/>
    <w:rsid w:val="005852EE"/>
    <w:rsid w:val="00591AEF"/>
    <w:rsid w:val="0059283C"/>
    <w:rsid w:val="005950D2"/>
    <w:rsid w:val="005A229A"/>
    <w:rsid w:val="005A2F4E"/>
    <w:rsid w:val="005A431B"/>
    <w:rsid w:val="005A4D10"/>
    <w:rsid w:val="005A5A84"/>
    <w:rsid w:val="005B2019"/>
    <w:rsid w:val="005B226C"/>
    <w:rsid w:val="005B29A0"/>
    <w:rsid w:val="005B41AB"/>
    <w:rsid w:val="005B7EEF"/>
    <w:rsid w:val="005C12BD"/>
    <w:rsid w:val="005C1856"/>
    <w:rsid w:val="005C2A7F"/>
    <w:rsid w:val="005C3568"/>
    <w:rsid w:val="005C3BAB"/>
    <w:rsid w:val="005C3D4A"/>
    <w:rsid w:val="005C6727"/>
    <w:rsid w:val="005C6C83"/>
    <w:rsid w:val="005C77FF"/>
    <w:rsid w:val="005D4138"/>
    <w:rsid w:val="005D43E2"/>
    <w:rsid w:val="005D6918"/>
    <w:rsid w:val="005D795F"/>
    <w:rsid w:val="005E0204"/>
    <w:rsid w:val="005E3B08"/>
    <w:rsid w:val="005E63A2"/>
    <w:rsid w:val="005E662C"/>
    <w:rsid w:val="005E7EC3"/>
    <w:rsid w:val="005F54B0"/>
    <w:rsid w:val="005F7E41"/>
    <w:rsid w:val="00602DB0"/>
    <w:rsid w:val="006064E9"/>
    <w:rsid w:val="00606ED9"/>
    <w:rsid w:val="00613EC6"/>
    <w:rsid w:val="0061479D"/>
    <w:rsid w:val="0061532F"/>
    <w:rsid w:val="006201A8"/>
    <w:rsid w:val="006213C6"/>
    <w:rsid w:val="006216E3"/>
    <w:rsid w:val="006219A9"/>
    <w:rsid w:val="00622161"/>
    <w:rsid w:val="006222F7"/>
    <w:rsid w:val="00630399"/>
    <w:rsid w:val="00630948"/>
    <w:rsid w:val="00630B90"/>
    <w:rsid w:val="00630D1B"/>
    <w:rsid w:val="00631269"/>
    <w:rsid w:val="00631482"/>
    <w:rsid w:val="006354CE"/>
    <w:rsid w:val="006358AA"/>
    <w:rsid w:val="00636F35"/>
    <w:rsid w:val="006404CF"/>
    <w:rsid w:val="00641766"/>
    <w:rsid w:val="006459B0"/>
    <w:rsid w:val="006463B0"/>
    <w:rsid w:val="006463FA"/>
    <w:rsid w:val="006469C1"/>
    <w:rsid w:val="00650025"/>
    <w:rsid w:val="00650DAA"/>
    <w:rsid w:val="00655A32"/>
    <w:rsid w:val="00655FE8"/>
    <w:rsid w:val="00656991"/>
    <w:rsid w:val="00660360"/>
    <w:rsid w:val="00662421"/>
    <w:rsid w:val="00663967"/>
    <w:rsid w:val="00664EE2"/>
    <w:rsid w:val="006650A2"/>
    <w:rsid w:val="00667414"/>
    <w:rsid w:val="0066745D"/>
    <w:rsid w:val="00667B32"/>
    <w:rsid w:val="0067044B"/>
    <w:rsid w:val="00670F43"/>
    <w:rsid w:val="00672AA1"/>
    <w:rsid w:val="00673C9E"/>
    <w:rsid w:val="0067506B"/>
    <w:rsid w:val="00675117"/>
    <w:rsid w:val="00676AF8"/>
    <w:rsid w:val="00682FB7"/>
    <w:rsid w:val="006845CD"/>
    <w:rsid w:val="006903AB"/>
    <w:rsid w:val="0069133A"/>
    <w:rsid w:val="00694FD5"/>
    <w:rsid w:val="00695021"/>
    <w:rsid w:val="00695BA2"/>
    <w:rsid w:val="0069662E"/>
    <w:rsid w:val="00697DD8"/>
    <w:rsid w:val="006A1F04"/>
    <w:rsid w:val="006A31F6"/>
    <w:rsid w:val="006A32A8"/>
    <w:rsid w:val="006A7F31"/>
    <w:rsid w:val="006B1A8C"/>
    <w:rsid w:val="006B4B10"/>
    <w:rsid w:val="006B56A7"/>
    <w:rsid w:val="006B6E7A"/>
    <w:rsid w:val="006C0B8E"/>
    <w:rsid w:val="006C1E13"/>
    <w:rsid w:val="006C2181"/>
    <w:rsid w:val="006C3234"/>
    <w:rsid w:val="006C3D0D"/>
    <w:rsid w:val="006C5598"/>
    <w:rsid w:val="006C62B3"/>
    <w:rsid w:val="006D2380"/>
    <w:rsid w:val="006D23C4"/>
    <w:rsid w:val="006D2B08"/>
    <w:rsid w:val="006D6669"/>
    <w:rsid w:val="006D7651"/>
    <w:rsid w:val="006E0F27"/>
    <w:rsid w:val="006E12D1"/>
    <w:rsid w:val="006E1F3A"/>
    <w:rsid w:val="006E2299"/>
    <w:rsid w:val="006E3423"/>
    <w:rsid w:val="006E3A1E"/>
    <w:rsid w:val="006E3C0B"/>
    <w:rsid w:val="006E4789"/>
    <w:rsid w:val="006F00AC"/>
    <w:rsid w:val="006F3DA7"/>
    <w:rsid w:val="006F67E0"/>
    <w:rsid w:val="00700D26"/>
    <w:rsid w:val="00704730"/>
    <w:rsid w:val="007106D6"/>
    <w:rsid w:val="00711021"/>
    <w:rsid w:val="0071356F"/>
    <w:rsid w:val="00715393"/>
    <w:rsid w:val="0071724F"/>
    <w:rsid w:val="007206C0"/>
    <w:rsid w:val="007210AD"/>
    <w:rsid w:val="00721AFA"/>
    <w:rsid w:val="00722974"/>
    <w:rsid w:val="00724791"/>
    <w:rsid w:val="00730046"/>
    <w:rsid w:val="0073064D"/>
    <w:rsid w:val="00732643"/>
    <w:rsid w:val="00733AF4"/>
    <w:rsid w:val="007341E2"/>
    <w:rsid w:val="00734210"/>
    <w:rsid w:val="00734E54"/>
    <w:rsid w:val="00735243"/>
    <w:rsid w:val="00737919"/>
    <w:rsid w:val="007450FB"/>
    <w:rsid w:val="00746F28"/>
    <w:rsid w:val="00753187"/>
    <w:rsid w:val="00756400"/>
    <w:rsid w:val="00756AA7"/>
    <w:rsid w:val="00757383"/>
    <w:rsid w:val="00757EE4"/>
    <w:rsid w:val="007602E4"/>
    <w:rsid w:val="00761701"/>
    <w:rsid w:val="0076207A"/>
    <w:rsid w:val="00764236"/>
    <w:rsid w:val="00765C47"/>
    <w:rsid w:val="00767DD4"/>
    <w:rsid w:val="00772D64"/>
    <w:rsid w:val="007733EB"/>
    <w:rsid w:val="0078092F"/>
    <w:rsid w:val="0078247B"/>
    <w:rsid w:val="00782795"/>
    <w:rsid w:val="007836E9"/>
    <w:rsid w:val="007846D2"/>
    <w:rsid w:val="00784D53"/>
    <w:rsid w:val="007906E7"/>
    <w:rsid w:val="0079312F"/>
    <w:rsid w:val="007937FC"/>
    <w:rsid w:val="007940AA"/>
    <w:rsid w:val="00796EAD"/>
    <w:rsid w:val="007A01E8"/>
    <w:rsid w:val="007A42A6"/>
    <w:rsid w:val="007A77FC"/>
    <w:rsid w:val="007B0D95"/>
    <w:rsid w:val="007B4BDA"/>
    <w:rsid w:val="007B50D9"/>
    <w:rsid w:val="007B6997"/>
    <w:rsid w:val="007B76A1"/>
    <w:rsid w:val="007C0DED"/>
    <w:rsid w:val="007C33B1"/>
    <w:rsid w:val="007C3793"/>
    <w:rsid w:val="007C52F9"/>
    <w:rsid w:val="007C5422"/>
    <w:rsid w:val="007C5ECD"/>
    <w:rsid w:val="007C6305"/>
    <w:rsid w:val="007D258E"/>
    <w:rsid w:val="007D3007"/>
    <w:rsid w:val="007D3991"/>
    <w:rsid w:val="007D3D0A"/>
    <w:rsid w:val="007D68CB"/>
    <w:rsid w:val="007E02AC"/>
    <w:rsid w:val="007E1EAE"/>
    <w:rsid w:val="007E4054"/>
    <w:rsid w:val="007E4F1B"/>
    <w:rsid w:val="007E6345"/>
    <w:rsid w:val="007E6E1A"/>
    <w:rsid w:val="007E7AED"/>
    <w:rsid w:val="007E7BF2"/>
    <w:rsid w:val="007F050E"/>
    <w:rsid w:val="007F2365"/>
    <w:rsid w:val="00801B5C"/>
    <w:rsid w:val="0080397D"/>
    <w:rsid w:val="00806037"/>
    <w:rsid w:val="008070B2"/>
    <w:rsid w:val="008076DF"/>
    <w:rsid w:val="00810054"/>
    <w:rsid w:val="00812DC0"/>
    <w:rsid w:val="008136AF"/>
    <w:rsid w:val="00813E02"/>
    <w:rsid w:val="008167A3"/>
    <w:rsid w:val="008179A6"/>
    <w:rsid w:val="008202CE"/>
    <w:rsid w:val="00820547"/>
    <w:rsid w:val="00823C66"/>
    <w:rsid w:val="00825F65"/>
    <w:rsid w:val="00826DC2"/>
    <w:rsid w:val="008301CB"/>
    <w:rsid w:val="008308ED"/>
    <w:rsid w:val="00830DF4"/>
    <w:rsid w:val="008319F6"/>
    <w:rsid w:val="00832FB9"/>
    <w:rsid w:val="00833CE8"/>
    <w:rsid w:val="00835BB0"/>
    <w:rsid w:val="00835BDB"/>
    <w:rsid w:val="00836A20"/>
    <w:rsid w:val="00836AFE"/>
    <w:rsid w:val="00843E5A"/>
    <w:rsid w:val="00846786"/>
    <w:rsid w:val="0085008B"/>
    <w:rsid w:val="0085091E"/>
    <w:rsid w:val="00850CF7"/>
    <w:rsid w:val="00861B1D"/>
    <w:rsid w:val="00862CC4"/>
    <w:rsid w:val="0086532F"/>
    <w:rsid w:val="008731C2"/>
    <w:rsid w:val="008748DF"/>
    <w:rsid w:val="00875010"/>
    <w:rsid w:val="0087606D"/>
    <w:rsid w:val="00880DE4"/>
    <w:rsid w:val="00882335"/>
    <w:rsid w:val="00882C86"/>
    <w:rsid w:val="0088364B"/>
    <w:rsid w:val="0088696C"/>
    <w:rsid w:val="008933A1"/>
    <w:rsid w:val="00893FF5"/>
    <w:rsid w:val="00895638"/>
    <w:rsid w:val="00895D08"/>
    <w:rsid w:val="008A1712"/>
    <w:rsid w:val="008A17AE"/>
    <w:rsid w:val="008A199F"/>
    <w:rsid w:val="008B0A06"/>
    <w:rsid w:val="008B0CDB"/>
    <w:rsid w:val="008C419F"/>
    <w:rsid w:val="008C4CD0"/>
    <w:rsid w:val="008C512F"/>
    <w:rsid w:val="008C5686"/>
    <w:rsid w:val="008C6889"/>
    <w:rsid w:val="008C6C7A"/>
    <w:rsid w:val="008C7D5F"/>
    <w:rsid w:val="008D1C2D"/>
    <w:rsid w:val="008D4097"/>
    <w:rsid w:val="008D6537"/>
    <w:rsid w:val="008D7037"/>
    <w:rsid w:val="008D7538"/>
    <w:rsid w:val="008E4DA2"/>
    <w:rsid w:val="008E65FC"/>
    <w:rsid w:val="008E7134"/>
    <w:rsid w:val="008F02FE"/>
    <w:rsid w:val="008F0B8F"/>
    <w:rsid w:val="008F3911"/>
    <w:rsid w:val="008F4C82"/>
    <w:rsid w:val="008F6EA3"/>
    <w:rsid w:val="009008DC"/>
    <w:rsid w:val="009014A7"/>
    <w:rsid w:val="00903FB7"/>
    <w:rsid w:val="00905BBC"/>
    <w:rsid w:val="0090741D"/>
    <w:rsid w:val="00907DC5"/>
    <w:rsid w:val="009126CE"/>
    <w:rsid w:val="00914AB0"/>
    <w:rsid w:val="0091624D"/>
    <w:rsid w:val="00916B23"/>
    <w:rsid w:val="00917718"/>
    <w:rsid w:val="00925107"/>
    <w:rsid w:val="0092669F"/>
    <w:rsid w:val="00926AA8"/>
    <w:rsid w:val="009306BB"/>
    <w:rsid w:val="009319D6"/>
    <w:rsid w:val="009403CE"/>
    <w:rsid w:val="00943427"/>
    <w:rsid w:val="00943962"/>
    <w:rsid w:val="00944EE5"/>
    <w:rsid w:val="0094567D"/>
    <w:rsid w:val="0094631E"/>
    <w:rsid w:val="00946E81"/>
    <w:rsid w:val="0094758D"/>
    <w:rsid w:val="009522D1"/>
    <w:rsid w:val="00952BCC"/>
    <w:rsid w:val="00952DBA"/>
    <w:rsid w:val="00953025"/>
    <w:rsid w:val="00953B84"/>
    <w:rsid w:val="00954AFC"/>
    <w:rsid w:val="00956D06"/>
    <w:rsid w:val="00963980"/>
    <w:rsid w:val="0096588C"/>
    <w:rsid w:val="00965C5F"/>
    <w:rsid w:val="00970B6F"/>
    <w:rsid w:val="00970E38"/>
    <w:rsid w:val="0097161A"/>
    <w:rsid w:val="009727FF"/>
    <w:rsid w:val="00972F34"/>
    <w:rsid w:val="00975554"/>
    <w:rsid w:val="00975DA1"/>
    <w:rsid w:val="00977D09"/>
    <w:rsid w:val="0098011F"/>
    <w:rsid w:val="0098061A"/>
    <w:rsid w:val="0098429D"/>
    <w:rsid w:val="00984B7D"/>
    <w:rsid w:val="009850C9"/>
    <w:rsid w:val="0098545C"/>
    <w:rsid w:val="0098579C"/>
    <w:rsid w:val="0098601F"/>
    <w:rsid w:val="0098613E"/>
    <w:rsid w:val="0099106E"/>
    <w:rsid w:val="0099757A"/>
    <w:rsid w:val="00997AA0"/>
    <w:rsid w:val="009A3834"/>
    <w:rsid w:val="009A3AB8"/>
    <w:rsid w:val="009A5271"/>
    <w:rsid w:val="009A7C8D"/>
    <w:rsid w:val="009B2277"/>
    <w:rsid w:val="009B4227"/>
    <w:rsid w:val="009B7A52"/>
    <w:rsid w:val="009C0313"/>
    <w:rsid w:val="009C0534"/>
    <w:rsid w:val="009C0801"/>
    <w:rsid w:val="009C0EAB"/>
    <w:rsid w:val="009C2771"/>
    <w:rsid w:val="009C3096"/>
    <w:rsid w:val="009D0851"/>
    <w:rsid w:val="009D17E7"/>
    <w:rsid w:val="009D1DE1"/>
    <w:rsid w:val="009D4AB6"/>
    <w:rsid w:val="009D6526"/>
    <w:rsid w:val="009E0C59"/>
    <w:rsid w:val="009E6C4D"/>
    <w:rsid w:val="009E6DF2"/>
    <w:rsid w:val="009E7966"/>
    <w:rsid w:val="009F0082"/>
    <w:rsid w:val="009F11C9"/>
    <w:rsid w:val="009F1776"/>
    <w:rsid w:val="009F1D62"/>
    <w:rsid w:val="009F3B32"/>
    <w:rsid w:val="009F654F"/>
    <w:rsid w:val="00A01F0A"/>
    <w:rsid w:val="00A02319"/>
    <w:rsid w:val="00A024DA"/>
    <w:rsid w:val="00A02AE2"/>
    <w:rsid w:val="00A03527"/>
    <w:rsid w:val="00A0643F"/>
    <w:rsid w:val="00A065A5"/>
    <w:rsid w:val="00A068DD"/>
    <w:rsid w:val="00A102EA"/>
    <w:rsid w:val="00A1054B"/>
    <w:rsid w:val="00A10B6B"/>
    <w:rsid w:val="00A11816"/>
    <w:rsid w:val="00A12F68"/>
    <w:rsid w:val="00A12F88"/>
    <w:rsid w:val="00A140D9"/>
    <w:rsid w:val="00A1605E"/>
    <w:rsid w:val="00A165AE"/>
    <w:rsid w:val="00A2119F"/>
    <w:rsid w:val="00A222D2"/>
    <w:rsid w:val="00A23897"/>
    <w:rsid w:val="00A24199"/>
    <w:rsid w:val="00A2440E"/>
    <w:rsid w:val="00A24BC1"/>
    <w:rsid w:val="00A259E0"/>
    <w:rsid w:val="00A269EC"/>
    <w:rsid w:val="00A30B94"/>
    <w:rsid w:val="00A31577"/>
    <w:rsid w:val="00A316E0"/>
    <w:rsid w:val="00A34519"/>
    <w:rsid w:val="00A40472"/>
    <w:rsid w:val="00A4056F"/>
    <w:rsid w:val="00A474D7"/>
    <w:rsid w:val="00A52404"/>
    <w:rsid w:val="00A618B9"/>
    <w:rsid w:val="00A64E47"/>
    <w:rsid w:val="00A7007A"/>
    <w:rsid w:val="00A7219B"/>
    <w:rsid w:val="00A73FBA"/>
    <w:rsid w:val="00A75529"/>
    <w:rsid w:val="00A75684"/>
    <w:rsid w:val="00A76D5F"/>
    <w:rsid w:val="00A80892"/>
    <w:rsid w:val="00A81A7E"/>
    <w:rsid w:val="00A829A0"/>
    <w:rsid w:val="00A84C6B"/>
    <w:rsid w:val="00A86598"/>
    <w:rsid w:val="00A91F7A"/>
    <w:rsid w:val="00A930FB"/>
    <w:rsid w:val="00A954E8"/>
    <w:rsid w:val="00A96895"/>
    <w:rsid w:val="00A97903"/>
    <w:rsid w:val="00A97A3B"/>
    <w:rsid w:val="00AA06F9"/>
    <w:rsid w:val="00AA45D9"/>
    <w:rsid w:val="00AA6A1F"/>
    <w:rsid w:val="00AA7E0E"/>
    <w:rsid w:val="00AA7F97"/>
    <w:rsid w:val="00AB0029"/>
    <w:rsid w:val="00AB0030"/>
    <w:rsid w:val="00AB1E6D"/>
    <w:rsid w:val="00AB243A"/>
    <w:rsid w:val="00AB45C4"/>
    <w:rsid w:val="00AB526E"/>
    <w:rsid w:val="00AB5E02"/>
    <w:rsid w:val="00AB5EFC"/>
    <w:rsid w:val="00AB792E"/>
    <w:rsid w:val="00AC01DC"/>
    <w:rsid w:val="00AC1355"/>
    <w:rsid w:val="00AC1FBE"/>
    <w:rsid w:val="00AD11EB"/>
    <w:rsid w:val="00AD4F3A"/>
    <w:rsid w:val="00AD526D"/>
    <w:rsid w:val="00AE0B7C"/>
    <w:rsid w:val="00AE0FDE"/>
    <w:rsid w:val="00AE1FB2"/>
    <w:rsid w:val="00AE2B13"/>
    <w:rsid w:val="00AE3B55"/>
    <w:rsid w:val="00AE450A"/>
    <w:rsid w:val="00AE7202"/>
    <w:rsid w:val="00AF1CFB"/>
    <w:rsid w:val="00AF31B4"/>
    <w:rsid w:val="00AF521C"/>
    <w:rsid w:val="00AF60D4"/>
    <w:rsid w:val="00AF7943"/>
    <w:rsid w:val="00B00ABA"/>
    <w:rsid w:val="00B01F67"/>
    <w:rsid w:val="00B020B4"/>
    <w:rsid w:val="00B04613"/>
    <w:rsid w:val="00B0696F"/>
    <w:rsid w:val="00B10B6C"/>
    <w:rsid w:val="00B13546"/>
    <w:rsid w:val="00B142B3"/>
    <w:rsid w:val="00B14DF8"/>
    <w:rsid w:val="00B156B3"/>
    <w:rsid w:val="00B17811"/>
    <w:rsid w:val="00B24726"/>
    <w:rsid w:val="00B25110"/>
    <w:rsid w:val="00B26788"/>
    <w:rsid w:val="00B27FDA"/>
    <w:rsid w:val="00B3479E"/>
    <w:rsid w:val="00B3487B"/>
    <w:rsid w:val="00B362AD"/>
    <w:rsid w:val="00B36518"/>
    <w:rsid w:val="00B3707D"/>
    <w:rsid w:val="00B4204E"/>
    <w:rsid w:val="00B42A44"/>
    <w:rsid w:val="00B433D2"/>
    <w:rsid w:val="00B437A5"/>
    <w:rsid w:val="00B437D0"/>
    <w:rsid w:val="00B46526"/>
    <w:rsid w:val="00B53027"/>
    <w:rsid w:val="00B5552B"/>
    <w:rsid w:val="00B56A34"/>
    <w:rsid w:val="00B60CC4"/>
    <w:rsid w:val="00B62BAC"/>
    <w:rsid w:val="00B63009"/>
    <w:rsid w:val="00B6364D"/>
    <w:rsid w:val="00B64FA0"/>
    <w:rsid w:val="00B6665D"/>
    <w:rsid w:val="00B72316"/>
    <w:rsid w:val="00B72F6B"/>
    <w:rsid w:val="00B75DC7"/>
    <w:rsid w:val="00B837CD"/>
    <w:rsid w:val="00B85C8A"/>
    <w:rsid w:val="00B90C3E"/>
    <w:rsid w:val="00B9243C"/>
    <w:rsid w:val="00B954B1"/>
    <w:rsid w:val="00BA0FF6"/>
    <w:rsid w:val="00BA3271"/>
    <w:rsid w:val="00BA3426"/>
    <w:rsid w:val="00BA4625"/>
    <w:rsid w:val="00BB00E5"/>
    <w:rsid w:val="00BB0925"/>
    <w:rsid w:val="00BB549C"/>
    <w:rsid w:val="00BB700F"/>
    <w:rsid w:val="00BC11B2"/>
    <w:rsid w:val="00BC5B08"/>
    <w:rsid w:val="00BC6C86"/>
    <w:rsid w:val="00BC6D59"/>
    <w:rsid w:val="00BC6E9E"/>
    <w:rsid w:val="00BC7FC8"/>
    <w:rsid w:val="00BD10E9"/>
    <w:rsid w:val="00BD134B"/>
    <w:rsid w:val="00BD13D8"/>
    <w:rsid w:val="00BD543E"/>
    <w:rsid w:val="00BE0B52"/>
    <w:rsid w:val="00BE11A1"/>
    <w:rsid w:val="00BE272C"/>
    <w:rsid w:val="00BE2804"/>
    <w:rsid w:val="00BE2989"/>
    <w:rsid w:val="00BE2A83"/>
    <w:rsid w:val="00BE4D13"/>
    <w:rsid w:val="00BE57EA"/>
    <w:rsid w:val="00BE7021"/>
    <w:rsid w:val="00BF4D5C"/>
    <w:rsid w:val="00C00880"/>
    <w:rsid w:val="00C036FE"/>
    <w:rsid w:val="00C03D26"/>
    <w:rsid w:val="00C04044"/>
    <w:rsid w:val="00C07141"/>
    <w:rsid w:val="00C145A1"/>
    <w:rsid w:val="00C14914"/>
    <w:rsid w:val="00C14A2C"/>
    <w:rsid w:val="00C169DE"/>
    <w:rsid w:val="00C200B7"/>
    <w:rsid w:val="00C202FE"/>
    <w:rsid w:val="00C224CC"/>
    <w:rsid w:val="00C3027B"/>
    <w:rsid w:val="00C34C4A"/>
    <w:rsid w:val="00C355E3"/>
    <w:rsid w:val="00C35FBC"/>
    <w:rsid w:val="00C3749B"/>
    <w:rsid w:val="00C40AC3"/>
    <w:rsid w:val="00C41310"/>
    <w:rsid w:val="00C43790"/>
    <w:rsid w:val="00C440EC"/>
    <w:rsid w:val="00C46777"/>
    <w:rsid w:val="00C47210"/>
    <w:rsid w:val="00C47DC7"/>
    <w:rsid w:val="00C55EC3"/>
    <w:rsid w:val="00C5764B"/>
    <w:rsid w:val="00C66462"/>
    <w:rsid w:val="00C7004F"/>
    <w:rsid w:val="00C70513"/>
    <w:rsid w:val="00C728EF"/>
    <w:rsid w:val="00C80933"/>
    <w:rsid w:val="00C857D7"/>
    <w:rsid w:val="00C86CFB"/>
    <w:rsid w:val="00C956C5"/>
    <w:rsid w:val="00C95ABA"/>
    <w:rsid w:val="00C9707F"/>
    <w:rsid w:val="00C97755"/>
    <w:rsid w:val="00CA0636"/>
    <w:rsid w:val="00CA0BFB"/>
    <w:rsid w:val="00CA195D"/>
    <w:rsid w:val="00CA2D6B"/>
    <w:rsid w:val="00CA352E"/>
    <w:rsid w:val="00CA3845"/>
    <w:rsid w:val="00CA40EC"/>
    <w:rsid w:val="00CA44D9"/>
    <w:rsid w:val="00CA5301"/>
    <w:rsid w:val="00CA7058"/>
    <w:rsid w:val="00CA753D"/>
    <w:rsid w:val="00CB2644"/>
    <w:rsid w:val="00CB4C67"/>
    <w:rsid w:val="00CB55E7"/>
    <w:rsid w:val="00CB6531"/>
    <w:rsid w:val="00CB66A9"/>
    <w:rsid w:val="00CB7677"/>
    <w:rsid w:val="00CC11D2"/>
    <w:rsid w:val="00CC22FC"/>
    <w:rsid w:val="00CC5642"/>
    <w:rsid w:val="00CC686B"/>
    <w:rsid w:val="00CC6C5B"/>
    <w:rsid w:val="00CD01CE"/>
    <w:rsid w:val="00CD025C"/>
    <w:rsid w:val="00CD0D33"/>
    <w:rsid w:val="00CD22BC"/>
    <w:rsid w:val="00CD31DD"/>
    <w:rsid w:val="00CD3983"/>
    <w:rsid w:val="00CD4523"/>
    <w:rsid w:val="00CD5F4E"/>
    <w:rsid w:val="00CD6087"/>
    <w:rsid w:val="00CD63F8"/>
    <w:rsid w:val="00CD71B0"/>
    <w:rsid w:val="00CD7639"/>
    <w:rsid w:val="00CE190B"/>
    <w:rsid w:val="00CE2DC8"/>
    <w:rsid w:val="00CE4C74"/>
    <w:rsid w:val="00CE751F"/>
    <w:rsid w:val="00CF0A10"/>
    <w:rsid w:val="00CF1817"/>
    <w:rsid w:val="00CF1914"/>
    <w:rsid w:val="00CF37B9"/>
    <w:rsid w:val="00CF66A1"/>
    <w:rsid w:val="00CF7125"/>
    <w:rsid w:val="00CF7953"/>
    <w:rsid w:val="00CF7BEF"/>
    <w:rsid w:val="00D002C3"/>
    <w:rsid w:val="00D00915"/>
    <w:rsid w:val="00D028AF"/>
    <w:rsid w:val="00D056BC"/>
    <w:rsid w:val="00D057C3"/>
    <w:rsid w:val="00D0643B"/>
    <w:rsid w:val="00D1190C"/>
    <w:rsid w:val="00D11EA1"/>
    <w:rsid w:val="00D155AA"/>
    <w:rsid w:val="00D23212"/>
    <w:rsid w:val="00D272E6"/>
    <w:rsid w:val="00D27FEA"/>
    <w:rsid w:val="00D31972"/>
    <w:rsid w:val="00D320C9"/>
    <w:rsid w:val="00D320CA"/>
    <w:rsid w:val="00D345D6"/>
    <w:rsid w:val="00D34666"/>
    <w:rsid w:val="00D3708E"/>
    <w:rsid w:val="00D404AB"/>
    <w:rsid w:val="00D40BB2"/>
    <w:rsid w:val="00D41A50"/>
    <w:rsid w:val="00D42117"/>
    <w:rsid w:val="00D451A3"/>
    <w:rsid w:val="00D46E55"/>
    <w:rsid w:val="00D5034A"/>
    <w:rsid w:val="00D5124F"/>
    <w:rsid w:val="00D52859"/>
    <w:rsid w:val="00D579E3"/>
    <w:rsid w:val="00D57B76"/>
    <w:rsid w:val="00D61585"/>
    <w:rsid w:val="00D62812"/>
    <w:rsid w:val="00D62D5A"/>
    <w:rsid w:val="00D62F6D"/>
    <w:rsid w:val="00D662B4"/>
    <w:rsid w:val="00D709DD"/>
    <w:rsid w:val="00D70A98"/>
    <w:rsid w:val="00D71C00"/>
    <w:rsid w:val="00D71CE1"/>
    <w:rsid w:val="00D74386"/>
    <w:rsid w:val="00D743BA"/>
    <w:rsid w:val="00D74498"/>
    <w:rsid w:val="00D7452F"/>
    <w:rsid w:val="00D823F5"/>
    <w:rsid w:val="00D83D9A"/>
    <w:rsid w:val="00D8753B"/>
    <w:rsid w:val="00D90A6D"/>
    <w:rsid w:val="00D928EC"/>
    <w:rsid w:val="00D955A2"/>
    <w:rsid w:val="00DA053E"/>
    <w:rsid w:val="00DA0BA7"/>
    <w:rsid w:val="00DA2AFF"/>
    <w:rsid w:val="00DB5E68"/>
    <w:rsid w:val="00DC0358"/>
    <w:rsid w:val="00DC0FE4"/>
    <w:rsid w:val="00DC38AC"/>
    <w:rsid w:val="00DC4814"/>
    <w:rsid w:val="00DC4A89"/>
    <w:rsid w:val="00DC50C9"/>
    <w:rsid w:val="00DC655E"/>
    <w:rsid w:val="00DC6581"/>
    <w:rsid w:val="00DC6E29"/>
    <w:rsid w:val="00DC7850"/>
    <w:rsid w:val="00DD0E8F"/>
    <w:rsid w:val="00DD6CE9"/>
    <w:rsid w:val="00DD78A8"/>
    <w:rsid w:val="00DD7EF2"/>
    <w:rsid w:val="00DE1909"/>
    <w:rsid w:val="00DE204D"/>
    <w:rsid w:val="00DE5FBD"/>
    <w:rsid w:val="00DF06D9"/>
    <w:rsid w:val="00DF0718"/>
    <w:rsid w:val="00DF2641"/>
    <w:rsid w:val="00DF29EA"/>
    <w:rsid w:val="00DF4C79"/>
    <w:rsid w:val="00DF53DB"/>
    <w:rsid w:val="00DF6913"/>
    <w:rsid w:val="00DF6EFE"/>
    <w:rsid w:val="00E00807"/>
    <w:rsid w:val="00E0081F"/>
    <w:rsid w:val="00E00AD4"/>
    <w:rsid w:val="00E00E08"/>
    <w:rsid w:val="00E018BE"/>
    <w:rsid w:val="00E03851"/>
    <w:rsid w:val="00E062CA"/>
    <w:rsid w:val="00E0712F"/>
    <w:rsid w:val="00E0744D"/>
    <w:rsid w:val="00E10AA4"/>
    <w:rsid w:val="00E1209A"/>
    <w:rsid w:val="00E12BF4"/>
    <w:rsid w:val="00E15BB7"/>
    <w:rsid w:val="00E17B02"/>
    <w:rsid w:val="00E211C6"/>
    <w:rsid w:val="00E21BFC"/>
    <w:rsid w:val="00E22C8E"/>
    <w:rsid w:val="00E22E3E"/>
    <w:rsid w:val="00E23FEB"/>
    <w:rsid w:val="00E259C2"/>
    <w:rsid w:val="00E2626D"/>
    <w:rsid w:val="00E26313"/>
    <w:rsid w:val="00E2741A"/>
    <w:rsid w:val="00E314DE"/>
    <w:rsid w:val="00E31BD6"/>
    <w:rsid w:val="00E33421"/>
    <w:rsid w:val="00E408BF"/>
    <w:rsid w:val="00E416D2"/>
    <w:rsid w:val="00E503A6"/>
    <w:rsid w:val="00E51944"/>
    <w:rsid w:val="00E53708"/>
    <w:rsid w:val="00E5409B"/>
    <w:rsid w:val="00E542BE"/>
    <w:rsid w:val="00E55716"/>
    <w:rsid w:val="00E56B89"/>
    <w:rsid w:val="00E575A3"/>
    <w:rsid w:val="00E60394"/>
    <w:rsid w:val="00E62266"/>
    <w:rsid w:val="00E643EC"/>
    <w:rsid w:val="00E702A0"/>
    <w:rsid w:val="00E7197F"/>
    <w:rsid w:val="00E71EBA"/>
    <w:rsid w:val="00E72045"/>
    <w:rsid w:val="00E72DA1"/>
    <w:rsid w:val="00E74CD8"/>
    <w:rsid w:val="00E75431"/>
    <w:rsid w:val="00E75BD0"/>
    <w:rsid w:val="00E762E4"/>
    <w:rsid w:val="00E76E35"/>
    <w:rsid w:val="00E77CEF"/>
    <w:rsid w:val="00E80637"/>
    <w:rsid w:val="00E83A33"/>
    <w:rsid w:val="00E8581A"/>
    <w:rsid w:val="00E87EF5"/>
    <w:rsid w:val="00E92F5C"/>
    <w:rsid w:val="00E93FB9"/>
    <w:rsid w:val="00E9404B"/>
    <w:rsid w:val="00E9417A"/>
    <w:rsid w:val="00E95FFB"/>
    <w:rsid w:val="00E9646D"/>
    <w:rsid w:val="00E97147"/>
    <w:rsid w:val="00E9752F"/>
    <w:rsid w:val="00EA1CC5"/>
    <w:rsid w:val="00EB1155"/>
    <w:rsid w:val="00EB2B66"/>
    <w:rsid w:val="00EB2E38"/>
    <w:rsid w:val="00EB3DCA"/>
    <w:rsid w:val="00EB4933"/>
    <w:rsid w:val="00EB53F9"/>
    <w:rsid w:val="00EB6CB0"/>
    <w:rsid w:val="00EB6D25"/>
    <w:rsid w:val="00EC0BC0"/>
    <w:rsid w:val="00EC5EB5"/>
    <w:rsid w:val="00EC6446"/>
    <w:rsid w:val="00EC74ED"/>
    <w:rsid w:val="00ED0211"/>
    <w:rsid w:val="00ED1411"/>
    <w:rsid w:val="00ED4A80"/>
    <w:rsid w:val="00ED727E"/>
    <w:rsid w:val="00ED7330"/>
    <w:rsid w:val="00ED7520"/>
    <w:rsid w:val="00ED7BB2"/>
    <w:rsid w:val="00ED7FCD"/>
    <w:rsid w:val="00EE72BA"/>
    <w:rsid w:val="00EF069B"/>
    <w:rsid w:val="00EF22D0"/>
    <w:rsid w:val="00EF3FEF"/>
    <w:rsid w:val="00EF5370"/>
    <w:rsid w:val="00EF7DFA"/>
    <w:rsid w:val="00F002DE"/>
    <w:rsid w:val="00F042CD"/>
    <w:rsid w:val="00F17CE9"/>
    <w:rsid w:val="00F24A87"/>
    <w:rsid w:val="00F25E9B"/>
    <w:rsid w:val="00F27662"/>
    <w:rsid w:val="00F3360E"/>
    <w:rsid w:val="00F34535"/>
    <w:rsid w:val="00F34C0D"/>
    <w:rsid w:val="00F3701A"/>
    <w:rsid w:val="00F42230"/>
    <w:rsid w:val="00F45042"/>
    <w:rsid w:val="00F46079"/>
    <w:rsid w:val="00F46996"/>
    <w:rsid w:val="00F4785F"/>
    <w:rsid w:val="00F502A8"/>
    <w:rsid w:val="00F517EF"/>
    <w:rsid w:val="00F526C4"/>
    <w:rsid w:val="00F527AA"/>
    <w:rsid w:val="00F529C8"/>
    <w:rsid w:val="00F5495E"/>
    <w:rsid w:val="00F55C7F"/>
    <w:rsid w:val="00F560B1"/>
    <w:rsid w:val="00F560DE"/>
    <w:rsid w:val="00F5674F"/>
    <w:rsid w:val="00F56A40"/>
    <w:rsid w:val="00F615DE"/>
    <w:rsid w:val="00F62979"/>
    <w:rsid w:val="00F6378A"/>
    <w:rsid w:val="00F7067F"/>
    <w:rsid w:val="00F71253"/>
    <w:rsid w:val="00F719E7"/>
    <w:rsid w:val="00F723F1"/>
    <w:rsid w:val="00F75A81"/>
    <w:rsid w:val="00F760C0"/>
    <w:rsid w:val="00F8171B"/>
    <w:rsid w:val="00F86750"/>
    <w:rsid w:val="00F86ED8"/>
    <w:rsid w:val="00F92688"/>
    <w:rsid w:val="00F96219"/>
    <w:rsid w:val="00F963DD"/>
    <w:rsid w:val="00FA12ED"/>
    <w:rsid w:val="00FA59BB"/>
    <w:rsid w:val="00FA5D33"/>
    <w:rsid w:val="00FB49E1"/>
    <w:rsid w:val="00FB4C0C"/>
    <w:rsid w:val="00FB7A43"/>
    <w:rsid w:val="00FC1BA7"/>
    <w:rsid w:val="00FC373F"/>
    <w:rsid w:val="00FC50BF"/>
    <w:rsid w:val="00FC5A9D"/>
    <w:rsid w:val="00FC6A60"/>
    <w:rsid w:val="00FC6CA2"/>
    <w:rsid w:val="00FC7E2C"/>
    <w:rsid w:val="00FD52C8"/>
    <w:rsid w:val="00FD6E28"/>
    <w:rsid w:val="00FE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61F26"/>
  <w15:chartTrackingRefBased/>
  <w15:docId w15:val="{B7E30BFD-DC10-7143-B80F-E0C0B319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2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E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764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764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D7E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682FB7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96C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39296C"/>
  </w:style>
  <w:style w:type="character" w:styleId="PageNumber">
    <w:name w:val="page number"/>
    <w:basedOn w:val="DefaultParagraphFont"/>
    <w:uiPriority w:val="99"/>
    <w:semiHidden/>
    <w:unhideWhenUsed/>
    <w:rsid w:val="0039296C"/>
  </w:style>
  <w:style w:type="paragraph" w:styleId="Header">
    <w:name w:val="header"/>
    <w:basedOn w:val="Normal"/>
    <w:link w:val="HeaderChar"/>
    <w:uiPriority w:val="99"/>
    <w:unhideWhenUsed/>
    <w:rsid w:val="0039296C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39296C"/>
  </w:style>
  <w:style w:type="paragraph" w:customStyle="1" w:styleId="Bibliographie1">
    <w:name w:val="Bibliographie1"/>
    <w:basedOn w:val="Normal"/>
    <w:link w:val="BibliographyCar"/>
    <w:rsid w:val="00BD134B"/>
    <w:pPr>
      <w:tabs>
        <w:tab w:val="left" w:pos="380"/>
      </w:tabs>
      <w:spacing w:after="240"/>
      <w:ind w:left="384" w:hanging="384"/>
      <w:jc w:val="both"/>
    </w:pPr>
    <w:rPr>
      <w:rFonts w:ascii="Arial" w:eastAsiaTheme="minorEastAsia" w:hAnsi="Arial" w:cs="Arial"/>
      <w:lang w:val="en-US" w:eastAsia="fr-FR"/>
    </w:rPr>
  </w:style>
  <w:style w:type="character" w:customStyle="1" w:styleId="BibliographyCar">
    <w:name w:val="Bibliography Car"/>
    <w:basedOn w:val="DefaultParagraphFont"/>
    <w:link w:val="Bibliographie1"/>
    <w:rsid w:val="00BD134B"/>
    <w:rPr>
      <w:rFonts w:ascii="Arial" w:hAnsi="Arial" w:cs="Arial"/>
      <w:sz w:val="24"/>
      <w:szCs w:val="24"/>
      <w:lang w:val="en-US"/>
    </w:rPr>
  </w:style>
  <w:style w:type="table" w:customStyle="1" w:styleId="Gitternetztabelle1hell2">
    <w:name w:val="Gitternetztabelle 1 hell2"/>
    <w:basedOn w:val="TableNormal"/>
    <w:uiPriority w:val="46"/>
    <w:rsid w:val="004F24CF"/>
    <w:rPr>
      <w:rFonts w:eastAsia="Times New Roman" w:cs="Arial"/>
      <w:lang w:val="de-DE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</w:style>
  <w:style w:type="table" w:styleId="TableGrid">
    <w:name w:val="Table Grid"/>
    <w:basedOn w:val="TableNormal"/>
    <w:uiPriority w:val="39"/>
    <w:rsid w:val="00F86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2D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7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45D"/>
    <w:rPr>
      <w:rFonts w:asciiTheme="minorHAnsi" w:eastAsiaTheme="minorEastAsia" w:hAnsiTheme="minorHAnsi" w:cstheme="minorBidi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48D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GridTable1Light">
    <w:name w:val="Grid Table 1 Light"/>
    <w:basedOn w:val="TableNormal"/>
    <w:uiPriority w:val="46"/>
    <w:rsid w:val="007172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611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75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626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4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89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0572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9464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2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868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7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351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3117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6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1946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65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9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2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7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6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06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9751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0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6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8677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4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4877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4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3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3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0728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7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9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7137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790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281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8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40669-86B7-43A0-B921-98ECAF247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acob</dc:creator>
  <cp:keywords/>
  <dc:description/>
  <cp:lastModifiedBy>Nithya R.</cp:lastModifiedBy>
  <cp:revision>8</cp:revision>
  <cp:lastPrinted>2022-06-23T11:04:00Z</cp:lastPrinted>
  <dcterms:created xsi:type="dcterms:W3CDTF">2022-06-22T10:11:00Z</dcterms:created>
  <dcterms:modified xsi:type="dcterms:W3CDTF">2022-07-20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uNtnV58"/&gt;&lt;style id="http://www.zotero.org/styles/plos-one" hasBibliography="1" bibliographyStyleHasBeenSet="1"/&gt;&lt;prefs&gt;&lt;pref name="fieldType" value="Field"/&gt;&lt;/prefs&gt;&lt;/data&gt;</vt:lpwstr>
  </property>
</Properties>
</file>